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6CD81" w14:textId="7EC20027" w:rsidR="00D73C9F" w:rsidRPr="00D73C9F" w:rsidRDefault="00393CB3" w:rsidP="00D73C9F">
      <w:pPr>
        <w:ind w:left="-567"/>
        <w:rPr>
          <w:b/>
        </w:rPr>
      </w:pPr>
      <w:r>
        <w:rPr>
          <w:b/>
        </w:rPr>
        <w:t xml:space="preserve">Supporting Information, </w:t>
      </w:r>
      <w:r w:rsidR="003972E1">
        <w:rPr>
          <w:b/>
        </w:rPr>
        <w:t xml:space="preserve">Table A </w:t>
      </w:r>
      <w:r>
        <w:rPr>
          <w:b/>
        </w:rPr>
        <w:t>–</w:t>
      </w:r>
      <w:r w:rsidR="003972E1">
        <w:rPr>
          <w:b/>
        </w:rPr>
        <w:t>C</w:t>
      </w:r>
      <w:r>
        <w:rPr>
          <w:b/>
        </w:rPr>
        <w:t xml:space="preserve"> in S1 </w:t>
      </w:r>
      <w:proofErr w:type="gramStart"/>
      <w:r>
        <w:rPr>
          <w:b/>
        </w:rPr>
        <w:t>file</w:t>
      </w:r>
      <w:r w:rsidR="00D73C9F">
        <w:rPr>
          <w:b/>
        </w:rPr>
        <w:t xml:space="preserve"> :</w:t>
      </w:r>
      <w:proofErr w:type="gramEnd"/>
      <w:r w:rsidR="00D73C9F">
        <w:rPr>
          <w:b/>
        </w:rPr>
        <w:t xml:space="preserve"> </w:t>
      </w:r>
      <w:r w:rsidR="00D73C9F" w:rsidRPr="00D73C9F">
        <w:t>additional information which are not included in the main</w:t>
      </w:r>
      <w:bookmarkStart w:id="0" w:name="_GoBack"/>
      <w:bookmarkEnd w:id="0"/>
      <w:r w:rsidR="00D73C9F" w:rsidRPr="00D73C9F">
        <w:t xml:space="preserve"> manuscript. </w:t>
      </w:r>
      <w:r w:rsidR="00A622BC" w:rsidRPr="00D73C9F">
        <w:t>Table A</w:t>
      </w:r>
      <w:r w:rsidR="00002AB4" w:rsidRPr="00D73C9F">
        <w:t>: Number and parentage</w:t>
      </w:r>
      <w:r w:rsidR="00CA01A1" w:rsidRPr="00D73C9F">
        <w:t xml:space="preserve"> of babies having DBS </w:t>
      </w:r>
      <w:r w:rsidR="00E1069D" w:rsidRPr="00D73C9F">
        <w:t xml:space="preserve">test </w:t>
      </w:r>
      <w:r w:rsidR="00CA01A1" w:rsidRPr="00D73C9F">
        <w:t xml:space="preserve">and </w:t>
      </w:r>
      <w:r w:rsidR="00E1069D" w:rsidRPr="00D73C9F">
        <w:t>babies</w:t>
      </w:r>
      <w:r w:rsidR="00CA01A1" w:rsidRPr="00D73C9F">
        <w:t xml:space="preserve"> having </w:t>
      </w:r>
      <w:r w:rsidR="00E1069D" w:rsidRPr="00D73C9F">
        <w:t>missing</w:t>
      </w:r>
      <w:r w:rsidR="00CA01A1" w:rsidRPr="00D73C9F">
        <w:t xml:space="preserve"> d</w:t>
      </w:r>
      <w:r w:rsidR="00CA01A1" w:rsidRPr="00002AB4">
        <w:t>ata</w:t>
      </w:r>
      <w:r w:rsidR="00E1069D" w:rsidRPr="00002AB4">
        <w:t xml:space="preserve"> on DBS</w:t>
      </w:r>
      <w:r w:rsidR="0079722F" w:rsidRPr="00002AB4">
        <w:t xml:space="preserve"> test result</w:t>
      </w:r>
      <w:r w:rsidR="00002AB4">
        <w:t>s</w:t>
      </w:r>
      <w:r w:rsidR="00D73C9F">
        <w:t>,</w:t>
      </w:r>
      <w:r w:rsidR="00D73C9F" w:rsidRPr="00D73C9F">
        <w:t xml:space="preserve"> </w:t>
      </w:r>
      <w:r w:rsidR="00D73C9F">
        <w:t>Table B:</w:t>
      </w:r>
      <w:r w:rsidR="00D73C9F" w:rsidRPr="00002AB4">
        <w:t xml:space="preserve"> </w:t>
      </w:r>
      <w:r w:rsidR="00D73C9F">
        <w:t>Number and parentage</w:t>
      </w:r>
      <w:r w:rsidR="00D73C9F" w:rsidRPr="00002AB4">
        <w:t xml:space="preserve"> o</w:t>
      </w:r>
      <w:r w:rsidR="00D73C9F">
        <w:t xml:space="preserve">f HIV exposed babies </w:t>
      </w:r>
      <w:r w:rsidR="00D73C9F" w:rsidRPr="00002AB4">
        <w:t>having rapid antibody</w:t>
      </w:r>
      <w:r w:rsidR="00D73C9F">
        <w:t xml:space="preserve"> HIV test results</w:t>
      </w:r>
      <w:r w:rsidR="00D73C9F" w:rsidRPr="00002AB4">
        <w:t xml:space="preserve"> by 18 months of age</w:t>
      </w:r>
      <w:r w:rsidR="00D73C9F">
        <w:t xml:space="preserve"> </w:t>
      </w:r>
      <w:r w:rsidR="00D73C9F" w:rsidRPr="00002AB4">
        <w:t>and babies with miss</w:t>
      </w:r>
      <w:r w:rsidR="00D73C9F">
        <w:t>ing data on rapid antibody test results</w:t>
      </w:r>
      <w:r w:rsidR="00D73C9F" w:rsidRPr="00002AB4">
        <w:t xml:space="preserve"> by 18 months of age</w:t>
      </w:r>
      <w:r w:rsidR="00D73C9F">
        <w:t xml:space="preserve">, </w:t>
      </w:r>
      <w:r w:rsidR="00D73C9F">
        <w:t>Table C: N</w:t>
      </w:r>
      <w:r w:rsidR="00D73C9F" w:rsidRPr="00002AB4">
        <w:t xml:space="preserve">umber and percentage of women whose partner HIV </w:t>
      </w:r>
      <w:proofErr w:type="spellStart"/>
      <w:r w:rsidR="00D73C9F" w:rsidRPr="00002AB4">
        <w:t>serostatus</w:t>
      </w:r>
      <w:proofErr w:type="spellEnd"/>
      <w:r w:rsidR="00D73C9F" w:rsidRPr="00002AB4">
        <w:t xml:space="preserve"> was reported </w:t>
      </w:r>
    </w:p>
    <w:p w14:paraId="6248D8C6" w14:textId="5D19E3FF" w:rsidR="00D73C9F" w:rsidRDefault="00D73C9F" w:rsidP="00D73C9F">
      <w:pPr>
        <w:ind w:left="-567"/>
      </w:pPr>
    </w:p>
    <w:p w14:paraId="5579D0FD" w14:textId="1A42583C" w:rsidR="001B24B0" w:rsidRDefault="001B24B0" w:rsidP="00002AB4">
      <w:pPr>
        <w:ind w:left="-567"/>
      </w:pPr>
    </w:p>
    <w:p w14:paraId="065A4F6E" w14:textId="77777777" w:rsidR="00A622BC" w:rsidRDefault="00A622BC" w:rsidP="00002AB4">
      <w:pPr>
        <w:ind w:left="-567"/>
      </w:pPr>
    </w:p>
    <w:p w14:paraId="51A5E595" w14:textId="5600A68A" w:rsidR="00A622BC" w:rsidRDefault="00D73C9F" w:rsidP="00002AB4">
      <w:pPr>
        <w:ind w:left="-567"/>
      </w:pPr>
      <w:r>
        <w:t>Table A</w:t>
      </w:r>
    </w:p>
    <w:tbl>
      <w:tblPr>
        <w:tblW w:w="4260" w:type="dxa"/>
        <w:tblInd w:w="108" w:type="dxa"/>
        <w:tblLook w:val="04A0" w:firstRow="1" w:lastRow="0" w:firstColumn="1" w:lastColumn="0" w:noHBand="0" w:noVBand="1"/>
      </w:tblPr>
      <w:tblGrid>
        <w:gridCol w:w="2440"/>
        <w:gridCol w:w="1820"/>
      </w:tblGrid>
      <w:tr w:rsidR="003972E1" w:rsidRPr="003972E1" w14:paraId="1049D0E7" w14:textId="77777777" w:rsidTr="003972E1">
        <w:trPr>
          <w:cantSplit/>
          <w:trHeight w:val="312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0423E" w14:textId="77777777" w:rsidR="003972E1" w:rsidRPr="003972E1" w:rsidRDefault="003972E1" w:rsidP="00D73C9F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A18E4" w14:textId="77777777" w:rsidR="003972E1" w:rsidRPr="003972E1" w:rsidRDefault="003972E1" w:rsidP="003972E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b/>
                <w:bCs/>
                <w:color w:val="000000"/>
              </w:rPr>
              <w:t>Number (%)</w:t>
            </w:r>
          </w:p>
        </w:tc>
      </w:tr>
      <w:tr w:rsidR="003972E1" w:rsidRPr="003972E1" w14:paraId="427119C3" w14:textId="77777777" w:rsidTr="003972E1">
        <w:trPr>
          <w:cantSplit/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FDADF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DBS test nega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C9C9D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628 (97.2)</w:t>
            </w:r>
          </w:p>
        </w:tc>
      </w:tr>
      <w:tr w:rsidR="003972E1" w:rsidRPr="003972E1" w14:paraId="369DC8BE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628E2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DBS test 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8B0DD1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12 (1.8)</w:t>
            </w:r>
          </w:p>
        </w:tc>
      </w:tr>
      <w:tr w:rsidR="003972E1" w:rsidRPr="003972E1" w14:paraId="2E0AA798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AF53E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0F2BA8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640</w:t>
            </w:r>
          </w:p>
        </w:tc>
      </w:tr>
      <w:tr w:rsidR="003972E1" w:rsidRPr="003972E1" w14:paraId="04A0E5A0" w14:textId="77777777" w:rsidTr="003972E1">
        <w:trPr>
          <w:trHeight w:val="6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C4AB5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i/>
                <w:iCs/>
                <w:color w:val="000000"/>
              </w:rPr>
              <w:t>Babies with missing da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5AEF73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b/>
                <w:bCs/>
                <w:color w:val="000000"/>
              </w:rPr>
              <w:t>124</w:t>
            </w:r>
          </w:p>
        </w:tc>
      </w:tr>
    </w:tbl>
    <w:p w14:paraId="64656EED" w14:textId="77777777" w:rsidR="00A622BC" w:rsidRDefault="00A622BC" w:rsidP="00002AB4">
      <w:pPr>
        <w:ind w:left="-567"/>
      </w:pPr>
    </w:p>
    <w:p w14:paraId="4DF11BD4" w14:textId="77777777" w:rsidR="00A622BC" w:rsidRDefault="00A622BC" w:rsidP="00002AB4">
      <w:pPr>
        <w:ind w:left="-567"/>
      </w:pPr>
    </w:p>
    <w:p w14:paraId="14062E16" w14:textId="77777777" w:rsidR="00CA01A1" w:rsidRPr="00002AB4" w:rsidRDefault="00CA01A1" w:rsidP="00A622BC"/>
    <w:p w14:paraId="5473B86A" w14:textId="7201DF69" w:rsidR="00A622BC" w:rsidRDefault="00D73C9F" w:rsidP="00002AB4">
      <w:pPr>
        <w:ind w:left="-567"/>
      </w:pPr>
      <w:r>
        <w:t>Table B</w:t>
      </w:r>
    </w:p>
    <w:tbl>
      <w:tblPr>
        <w:tblW w:w="4260" w:type="dxa"/>
        <w:tblInd w:w="108" w:type="dxa"/>
        <w:tblLook w:val="04A0" w:firstRow="1" w:lastRow="0" w:firstColumn="1" w:lastColumn="0" w:noHBand="0" w:noVBand="1"/>
      </w:tblPr>
      <w:tblGrid>
        <w:gridCol w:w="2440"/>
        <w:gridCol w:w="1820"/>
      </w:tblGrid>
      <w:tr w:rsidR="003972E1" w:rsidRPr="003972E1" w14:paraId="72FED6B0" w14:textId="77777777" w:rsidTr="003972E1">
        <w:trPr>
          <w:cantSplit/>
          <w:trHeight w:val="312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2DDDD" w14:textId="77777777" w:rsidR="003972E1" w:rsidRPr="003972E1" w:rsidRDefault="003972E1" w:rsidP="00D73C9F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461E22" w14:textId="77777777" w:rsidR="003972E1" w:rsidRPr="003972E1" w:rsidRDefault="003972E1" w:rsidP="003972E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b/>
                <w:bCs/>
                <w:color w:val="000000"/>
              </w:rPr>
              <w:t>Number (%)</w:t>
            </w:r>
          </w:p>
        </w:tc>
      </w:tr>
      <w:tr w:rsidR="003972E1" w:rsidRPr="003972E1" w14:paraId="6880383E" w14:textId="77777777" w:rsidTr="003972E1">
        <w:trPr>
          <w:cantSplit/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F240F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HIV nega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732AE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499 (93.9)</w:t>
            </w:r>
          </w:p>
        </w:tc>
      </w:tr>
      <w:tr w:rsidR="003972E1" w:rsidRPr="003972E1" w14:paraId="4375A0AE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A861B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HIV 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F77CA5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22 (4.1)</w:t>
            </w:r>
          </w:p>
        </w:tc>
      </w:tr>
      <w:tr w:rsidR="003972E1" w:rsidRPr="003972E1" w14:paraId="45B95CF1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20BC7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AA9F97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color w:val="000000"/>
              </w:rPr>
              <w:t>521</w:t>
            </w:r>
          </w:p>
        </w:tc>
      </w:tr>
      <w:tr w:rsidR="003972E1" w:rsidRPr="003972E1" w14:paraId="7C0324C7" w14:textId="77777777" w:rsidTr="003972E1">
        <w:trPr>
          <w:trHeight w:val="6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F5167" w14:textId="77777777" w:rsidR="003972E1" w:rsidRPr="003972E1" w:rsidRDefault="003972E1" w:rsidP="003972E1">
            <w:pPr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i/>
                <w:iCs/>
                <w:color w:val="000000"/>
              </w:rPr>
              <w:t>Babies with missing da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2E409" w14:textId="77777777" w:rsidR="003972E1" w:rsidRPr="003972E1" w:rsidRDefault="003972E1" w:rsidP="003972E1">
            <w:pPr>
              <w:jc w:val="right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</w:pPr>
            <w:r w:rsidRPr="003972E1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</w:rPr>
              <w:t>243</w:t>
            </w:r>
          </w:p>
        </w:tc>
      </w:tr>
    </w:tbl>
    <w:p w14:paraId="7676A5F4" w14:textId="77777777" w:rsidR="00A622BC" w:rsidRDefault="00A622BC" w:rsidP="00002AB4">
      <w:pPr>
        <w:ind w:left="-567"/>
      </w:pPr>
    </w:p>
    <w:p w14:paraId="6C367BA4" w14:textId="77777777" w:rsidR="00542732" w:rsidRPr="00002AB4" w:rsidRDefault="00542732" w:rsidP="003972E1"/>
    <w:p w14:paraId="1F33E1E7" w14:textId="77777777" w:rsidR="00002AB4" w:rsidRDefault="00002AB4" w:rsidP="00002AB4">
      <w:pPr>
        <w:ind w:left="-567"/>
      </w:pPr>
    </w:p>
    <w:p w14:paraId="7C83B916" w14:textId="77777777" w:rsidR="008F0B7E" w:rsidRPr="00002AB4" w:rsidRDefault="008F0B7E" w:rsidP="00002AB4">
      <w:pPr>
        <w:ind w:left="-567"/>
      </w:pPr>
    </w:p>
    <w:p w14:paraId="6460750E" w14:textId="4CE4B2D5" w:rsidR="008F0B7E" w:rsidRPr="00002AB4" w:rsidRDefault="00D73C9F" w:rsidP="00002AB4">
      <w:pPr>
        <w:ind w:left="-567"/>
      </w:pPr>
      <w:r>
        <w:t>Table C</w:t>
      </w:r>
    </w:p>
    <w:tbl>
      <w:tblPr>
        <w:tblW w:w="4260" w:type="dxa"/>
        <w:tblInd w:w="108" w:type="dxa"/>
        <w:tblLook w:val="04A0" w:firstRow="1" w:lastRow="0" w:firstColumn="1" w:lastColumn="0" w:noHBand="0" w:noVBand="1"/>
      </w:tblPr>
      <w:tblGrid>
        <w:gridCol w:w="2440"/>
        <w:gridCol w:w="1820"/>
      </w:tblGrid>
      <w:tr w:rsidR="003972E1" w:rsidRPr="003972E1" w14:paraId="64E32E58" w14:textId="77777777" w:rsidTr="003972E1">
        <w:trPr>
          <w:trHeight w:val="312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7E8A1" w14:textId="77777777" w:rsidR="003972E1" w:rsidRPr="00D73C9F" w:rsidRDefault="003972E1" w:rsidP="003972E1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D73C9F">
              <w:rPr>
                <w:rFonts w:eastAsia="Times New Roman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843B49" w14:textId="77777777" w:rsidR="003972E1" w:rsidRPr="00D73C9F" w:rsidRDefault="003972E1" w:rsidP="003972E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73C9F">
              <w:rPr>
                <w:rFonts w:eastAsia="Times New Roman" w:cs="Times New Roman"/>
                <w:b/>
                <w:bCs/>
                <w:color w:val="000000"/>
              </w:rPr>
              <w:t>Number (%)</w:t>
            </w:r>
          </w:p>
        </w:tc>
      </w:tr>
      <w:tr w:rsidR="003972E1" w:rsidRPr="003972E1" w14:paraId="056F2CBE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5C31A" w14:textId="77777777" w:rsidR="003972E1" w:rsidRPr="00D73C9F" w:rsidRDefault="003972E1" w:rsidP="003972E1">
            <w:pPr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 xml:space="preserve">HIV negativ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AB42F" w14:textId="77777777" w:rsidR="003972E1" w:rsidRPr="00D73C9F" w:rsidRDefault="003972E1" w:rsidP="003972E1">
            <w:pPr>
              <w:jc w:val="right"/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>137 (35.4)</w:t>
            </w:r>
          </w:p>
        </w:tc>
      </w:tr>
      <w:tr w:rsidR="003972E1" w:rsidRPr="003972E1" w14:paraId="1B18ABEF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43B4F" w14:textId="77777777" w:rsidR="003972E1" w:rsidRPr="00D73C9F" w:rsidRDefault="003972E1" w:rsidP="003972E1">
            <w:pPr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 xml:space="preserve">HIV positiv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407B6" w14:textId="77777777" w:rsidR="003972E1" w:rsidRPr="00D73C9F" w:rsidRDefault="003972E1" w:rsidP="003972E1">
            <w:pPr>
              <w:jc w:val="right"/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>249 (63.7)</w:t>
            </w:r>
          </w:p>
        </w:tc>
      </w:tr>
      <w:tr w:rsidR="003972E1" w:rsidRPr="003972E1" w14:paraId="32070D06" w14:textId="77777777" w:rsidTr="003972E1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8A8FF" w14:textId="77777777" w:rsidR="003972E1" w:rsidRPr="00D73C9F" w:rsidRDefault="003972E1" w:rsidP="003972E1">
            <w:pPr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 xml:space="preserve">Total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808D1" w14:textId="77777777" w:rsidR="003972E1" w:rsidRPr="00D73C9F" w:rsidRDefault="003972E1" w:rsidP="003972E1">
            <w:pPr>
              <w:jc w:val="right"/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>384</w:t>
            </w:r>
          </w:p>
        </w:tc>
      </w:tr>
      <w:tr w:rsidR="003972E1" w:rsidRPr="003972E1" w14:paraId="29798C2E" w14:textId="77777777" w:rsidTr="003972E1">
        <w:trPr>
          <w:trHeight w:val="636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B6383" w14:textId="77777777" w:rsidR="003972E1" w:rsidRPr="00D73C9F" w:rsidRDefault="003972E1" w:rsidP="003972E1">
            <w:pPr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 xml:space="preserve">Partner with unknown HIV statu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58B9B" w14:textId="77777777" w:rsidR="003972E1" w:rsidRPr="00D73C9F" w:rsidRDefault="003972E1" w:rsidP="003972E1">
            <w:pPr>
              <w:jc w:val="right"/>
              <w:rPr>
                <w:rFonts w:eastAsia="Times New Roman" w:cs="Times New Roman"/>
                <w:color w:val="000000"/>
              </w:rPr>
            </w:pPr>
            <w:r w:rsidRPr="00D73C9F">
              <w:rPr>
                <w:rFonts w:eastAsia="Times New Roman" w:cs="Times New Roman"/>
                <w:color w:val="000000"/>
              </w:rPr>
              <w:t>380</w:t>
            </w:r>
          </w:p>
        </w:tc>
      </w:tr>
    </w:tbl>
    <w:p w14:paraId="2A4F5AB6" w14:textId="77777777" w:rsidR="00BF1CFC" w:rsidRPr="00C33B29" w:rsidRDefault="00BF1CFC" w:rsidP="00BF1CF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7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8"/>
      </w:tblGrid>
      <w:tr w:rsidR="00C33B29" w:rsidRPr="00C33B29" w14:paraId="5D869F0F" w14:textId="77777777" w:rsidTr="008F0B7E">
        <w:trPr>
          <w:cantSplit/>
        </w:trPr>
        <w:tc>
          <w:tcPr>
            <w:tcW w:w="7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B9FB" w14:textId="77777777" w:rsidR="00C33B29" w:rsidRPr="00C33B29" w:rsidRDefault="00C33B29" w:rsidP="00C33B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090EA3A" w14:textId="77777777" w:rsidR="00C33B29" w:rsidRPr="00C33B29" w:rsidRDefault="00C33B29" w:rsidP="00C33B29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2767C81" w14:textId="77777777" w:rsidR="00C33B29" w:rsidRDefault="00C33B29"/>
    <w:sectPr w:rsidR="00C33B29" w:rsidSect="00C250B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1A1"/>
    <w:rsid w:val="00002AB4"/>
    <w:rsid w:val="00076D3A"/>
    <w:rsid w:val="001B24B0"/>
    <w:rsid w:val="00393CB3"/>
    <w:rsid w:val="003972E1"/>
    <w:rsid w:val="00542732"/>
    <w:rsid w:val="0079722F"/>
    <w:rsid w:val="008B26FD"/>
    <w:rsid w:val="008F0B7E"/>
    <w:rsid w:val="00A622BC"/>
    <w:rsid w:val="00A75388"/>
    <w:rsid w:val="00BB5B43"/>
    <w:rsid w:val="00BF1CFC"/>
    <w:rsid w:val="00C250BF"/>
    <w:rsid w:val="00C33B29"/>
    <w:rsid w:val="00CA01A1"/>
    <w:rsid w:val="00D73C9F"/>
    <w:rsid w:val="00E1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8B9EC3"/>
  <w14:defaultImageDpi w14:val="300"/>
  <w15:docId w15:val="{4E0F9E32-F6FD-4910-B2FB-90B17C31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sh Hailemariam Mirkuzie</dc:creator>
  <cp:keywords/>
  <dc:description/>
  <cp:lastModifiedBy>Alemnesh HailemariamMirkuzie</cp:lastModifiedBy>
  <cp:revision>2</cp:revision>
  <dcterms:created xsi:type="dcterms:W3CDTF">2018-05-30T09:07:00Z</dcterms:created>
  <dcterms:modified xsi:type="dcterms:W3CDTF">2018-05-30T09:07:00Z</dcterms:modified>
</cp:coreProperties>
</file>